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  <w:gridCol w:w="828"/>
      </w:tblGrid>
      <w:tr w:rsidR="00B43D43" w:rsidRPr="00C936E6" w14:paraId="170908B3" w14:textId="77777777" w:rsidTr="004E3026">
        <w:trPr>
          <w:trHeight w:val="454"/>
        </w:trPr>
        <w:tc>
          <w:tcPr>
            <w:tcW w:w="1337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672BE7B" w14:textId="77777777" w:rsidR="00B43D43" w:rsidRPr="00C936E6" w:rsidRDefault="00B43D43" w:rsidP="004E302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63" w:type="pct"/>
            <w:gridSpan w:val="1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026C7F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imuli call sequence</w:t>
            </w:r>
          </w:p>
        </w:tc>
      </w:tr>
      <w:tr w:rsidR="00B43D43" w:rsidRPr="00C936E6" w14:paraId="504A8E97" w14:textId="77777777" w:rsidTr="004E3026">
        <w:trPr>
          <w:trHeight w:val="454"/>
        </w:trPr>
        <w:tc>
          <w:tcPr>
            <w:tcW w:w="133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9F7638" w14:textId="77777777" w:rsidR="00B43D43" w:rsidRPr="00C936E6" w:rsidRDefault="00B43D43" w:rsidP="004E302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872F38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D2B27E6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BA67101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B4A1405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3EEE9F2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4F91B291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37C53B9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3A49B06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0CDC2593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49A3D8F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5C3889E3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000EBBE2" w14:textId="77777777" w:rsidR="00B43D43" w:rsidRPr="00C936E6" w:rsidRDefault="00B43D43" w:rsidP="00493EB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</w:t>
            </w:r>
          </w:p>
        </w:tc>
      </w:tr>
      <w:tr w:rsidR="00B43D43" w:rsidRPr="00C936E6" w14:paraId="68C78EFC" w14:textId="77777777" w:rsidTr="004E3026">
        <w:trPr>
          <w:trHeight w:val="454"/>
        </w:trPr>
        <w:tc>
          <w:tcPr>
            <w:tcW w:w="133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4D0741" w14:textId="77777777" w:rsidR="00B43D43" w:rsidRPr="00C936E6" w:rsidRDefault="00B43D43" w:rsidP="00493EBF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ader cadenc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1C2C45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0DB1CDE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0EF6DA2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C4D926E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6F750BD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8E14724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572F9CF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6E649DA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1BABE6E5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2CC5A999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36081438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6EFC86AD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B43D43" w:rsidRPr="00C936E6" w14:paraId="3E1C31BE" w14:textId="77777777" w:rsidTr="004E3026">
        <w:trPr>
          <w:trHeight w:val="454"/>
        </w:trPr>
        <w:tc>
          <w:tcPr>
            <w:tcW w:w="1337" w:type="pct"/>
            <w:tcBorders>
              <w:right w:val="single" w:sz="4" w:space="0" w:color="auto"/>
            </w:tcBorders>
            <w:vAlign w:val="center"/>
          </w:tcPr>
          <w:p w14:paraId="4AC5485E" w14:textId="77777777" w:rsidR="00B43D43" w:rsidRPr="00C936E6" w:rsidRDefault="00B43D43" w:rsidP="00493EBF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er cadence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vAlign w:val="center"/>
          </w:tcPr>
          <w:p w14:paraId="0D760A6E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</w:p>
        </w:tc>
        <w:tc>
          <w:tcPr>
            <w:tcW w:w="305" w:type="pct"/>
            <w:vAlign w:val="center"/>
          </w:tcPr>
          <w:p w14:paraId="047ACDFE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5" w:type="pct"/>
            <w:vAlign w:val="center"/>
          </w:tcPr>
          <w:p w14:paraId="763D4D4E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05" w:type="pct"/>
            <w:vAlign w:val="center"/>
          </w:tcPr>
          <w:p w14:paraId="28CBA6D8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5" w:type="pct"/>
            <w:vAlign w:val="center"/>
          </w:tcPr>
          <w:p w14:paraId="27CC698A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5" w:type="pct"/>
            <w:vAlign w:val="center"/>
          </w:tcPr>
          <w:p w14:paraId="67F98808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5" w:type="pct"/>
            <w:vAlign w:val="center"/>
          </w:tcPr>
          <w:p w14:paraId="6AE47DE2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5" w:type="pct"/>
            <w:vAlign w:val="center"/>
          </w:tcPr>
          <w:p w14:paraId="5ABE4548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5" w:type="pct"/>
            <w:vAlign w:val="center"/>
          </w:tcPr>
          <w:p w14:paraId="5074B080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05" w:type="pct"/>
            <w:vAlign w:val="center"/>
          </w:tcPr>
          <w:p w14:paraId="27A3F412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305" w:type="pct"/>
            <w:vAlign w:val="center"/>
          </w:tcPr>
          <w:p w14:paraId="57D71AA6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7" w:type="pct"/>
            <w:vAlign w:val="center"/>
          </w:tcPr>
          <w:p w14:paraId="72263069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B43D43" w:rsidRPr="00C936E6" w14:paraId="5F5419EB" w14:textId="77777777" w:rsidTr="004E3026">
        <w:trPr>
          <w:trHeight w:val="454"/>
        </w:trPr>
        <w:tc>
          <w:tcPr>
            <w:tcW w:w="133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AD1AC4" w14:textId="77777777" w:rsidR="00B43D43" w:rsidRPr="00C936E6" w:rsidRDefault="00B43D43" w:rsidP="00493EBF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24028624"/>
            <w:r w:rsidRPr="00C936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CC similarity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E8BBC0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47799D5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B553522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EE40809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7D14FAF6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8ECAA54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A4F0ED7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5F91C07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0B53527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2C4CF44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33504317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292A8599" w14:textId="77777777" w:rsidR="00B43D43" w:rsidRPr="00C936E6" w:rsidRDefault="00B43D43" w:rsidP="00493EB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6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bookmarkEnd w:id="0"/>
    </w:tbl>
    <w:p w14:paraId="52EE24F2" w14:textId="77777777" w:rsidR="00AD5B0F" w:rsidRDefault="00AD5B0F"/>
    <w:sectPr w:rsidR="00AD5B0F" w:rsidSect="00B43D4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7Y0MTE2MzAxNDRS0lEKTi0uzszPAykwqgUAwGjpliwAAAA="/>
  </w:docVars>
  <w:rsids>
    <w:rsidRoot w:val="00B43D43"/>
    <w:rsid w:val="00493EBF"/>
    <w:rsid w:val="004D6FB5"/>
    <w:rsid w:val="00AD5B0F"/>
    <w:rsid w:val="00B43D43"/>
    <w:rsid w:val="00BD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57FB"/>
  <w15:chartTrackingRefBased/>
  <w15:docId w15:val="{7E584A59-99F5-4E4F-B852-6C5B018A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6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homsen</dc:creator>
  <cp:keywords/>
  <dc:description/>
  <cp:lastModifiedBy>Heidi Thomsen</cp:lastModifiedBy>
  <cp:revision>2</cp:revision>
  <dcterms:created xsi:type="dcterms:W3CDTF">2021-02-08T13:19:00Z</dcterms:created>
  <dcterms:modified xsi:type="dcterms:W3CDTF">2021-03-27T19:10:00Z</dcterms:modified>
</cp:coreProperties>
</file>